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99BEA" w14:textId="77777777" w:rsidR="00C87FC4" w:rsidRDefault="00591245" w:rsidP="001758CE">
      <w:pPr>
        <w:bidi w:val="0"/>
        <w:spacing w:after="0" w:line="360" w:lineRule="auto"/>
        <w:ind w:hanging="126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. Patient's characteristics</w:t>
      </w:r>
    </w:p>
    <w:p w14:paraId="67EF0818" w14:textId="77777777" w:rsidR="00C87FC4" w:rsidRDefault="00C87FC4" w:rsidP="00C87FC4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10871" w:type="dxa"/>
        <w:tblInd w:w="-12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5201"/>
        <w:gridCol w:w="2430"/>
      </w:tblGrid>
      <w:tr w:rsidR="00EA4AC4" w14:paraId="6D1A97E0" w14:textId="77777777" w:rsidTr="001758CE">
        <w:trPr>
          <w:trHeight w:val="288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6160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85DA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DE34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2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3AD9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5505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tation</w:t>
            </w:r>
          </w:p>
        </w:tc>
      </w:tr>
      <w:tr w:rsidR="00EA4AC4" w14:paraId="71F63EE3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5E44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3423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0FF6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23C3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ortic Soft Tissue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D00D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549F3788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8533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BD61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39DB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7E12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Brain, Cavernous sinus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ortic Soft Tissue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Right Atrium, Skull Bas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4797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75700353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47C6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824B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71C1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D25B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Brain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ortic Soft Tissue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Right atriu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AD59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7EC1217E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78BE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F8F3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59A5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E0D6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Orbit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600A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06927261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D203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A503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61D2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8730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Orbit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ortic Soft Tissue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045E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67C3D384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99D4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2265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685E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924D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Brain, Heart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est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57A2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1192208F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5DEC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00F3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386D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98BF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Brain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Orbi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A77D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3945CD29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BFA1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4760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F714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A5DE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Dura, Orbit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k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E2D4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42926F7E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782F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7832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D6D5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537E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orti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BF65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03A8BD6E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FA89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115D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1472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3653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, Bra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F0FC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5E6065C1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DC2E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CBE5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DB57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9FED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Brain, Dura, Heart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ortic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Skin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ullbas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22BC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169C2740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86B0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E527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F37E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F8F2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Brain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4363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0C4EB5A7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8682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1545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F593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C565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Dura, Lymph Nodes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ortic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87FD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AS Q61R</w:t>
            </w:r>
          </w:p>
        </w:tc>
      </w:tr>
      <w:tr w:rsidR="00EA4AC4" w14:paraId="4119C554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78BF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1040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516D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84D5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, Hear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CF19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S G12S</w:t>
            </w:r>
          </w:p>
        </w:tc>
      </w:tr>
      <w:tr w:rsidR="00EA4AC4" w14:paraId="2F81A4DA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F9CA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7ECB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055E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B5E5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ubcutaneous Soft Tissu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0EB9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2K2 Y134H</w:t>
            </w:r>
          </w:p>
        </w:tc>
      </w:tr>
      <w:tr w:rsidR="00EA4AC4" w14:paraId="1F8841C5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0A47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F96C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5D7B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408D4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Brain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ortic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A25B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2K1 C121S</w:t>
            </w:r>
          </w:p>
        </w:tc>
      </w:tr>
      <w:tr w:rsidR="00EA4AC4" w14:paraId="5F60B926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EBB2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F04C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44EA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8C6A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one, Brain, Dur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9C51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134DF0A2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CBF6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5817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14EB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3572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, Bra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011F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67609403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3FC2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C533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198F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493B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, Larynx, Subcutaneous Soft Tissu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44D0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S G12R / ARAF P216A</w:t>
            </w:r>
          </w:p>
        </w:tc>
      </w:tr>
      <w:tr w:rsidR="00EA4AC4" w14:paraId="5E91E6A2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169F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C24E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FD95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0F67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Pituitary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plee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9A6D5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2K1 Q56P</w:t>
            </w:r>
          </w:p>
        </w:tc>
      </w:tr>
      <w:tr w:rsidR="00EA4AC4" w14:paraId="15741319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C9F8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F5E7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6B59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F34C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Brain, Heart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8CC4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47E0622D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5C08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705B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178A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0A15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Brain, Heart, Pleura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pi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B8B2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S R149G</w:t>
            </w:r>
          </w:p>
        </w:tc>
      </w:tr>
      <w:tr w:rsidR="00EA4AC4" w14:paraId="7182DA69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2634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41CE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360F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9619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Heart, Lymph Nodes, Pleura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k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FCDA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utation identified</w:t>
            </w:r>
          </w:p>
        </w:tc>
      </w:tr>
      <w:tr w:rsidR="00EA4AC4" w14:paraId="5B67A390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ED37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2416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0FF2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9A57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, Heart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orti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FD3C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2K1 P124Q</w:t>
            </w:r>
          </w:p>
        </w:tc>
      </w:tr>
      <w:tr w:rsidR="00EA4AC4" w14:paraId="52B50C3C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B111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A646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C81D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BD9B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, Bra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9835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N486_P490del</w:t>
            </w:r>
          </w:p>
        </w:tc>
      </w:tr>
      <w:tr w:rsidR="00EA4AC4" w14:paraId="355F686F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319E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2961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43CF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204F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, Mucos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54D0" w14:textId="1ECF695D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EA4AC4" w14:paraId="6CA6BF36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3EFF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79DA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8964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C26E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renal, Bone, Hear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CE9B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5D4B84F8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6F94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6F6E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DA07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1D2D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, Sinus, Sk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30FF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70D4BD93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123C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501A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DA27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C270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, Sk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2C55" w14:textId="1609DBBF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EA4AC4" w14:paraId="12CA2ECA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A49E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10BF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56EF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1013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, Brain, Sinu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8F7B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4E126E47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AB56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E5AC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D2D2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AC3D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73DC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0E1BCBCA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6BD7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ECF9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EC71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78AD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, Heart, Kidney, Lung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6594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  <w:tr w:rsidR="00EA4AC4" w14:paraId="13D006CC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C2DF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D195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2288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C0B4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idney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ortic Soft Tissue, </w:t>
            </w:r>
            <w:proofErr w:type="spellStart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  <w:proofErr w:type="spellEnd"/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98A1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WT</w:t>
            </w:r>
          </w:p>
        </w:tc>
      </w:tr>
      <w:tr w:rsidR="00EA4AC4" w14:paraId="767A5EFD" w14:textId="77777777" w:rsidTr="001758CE">
        <w:trPr>
          <w:trHeight w:val="276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7D54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D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D95C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49BB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6453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, Brain, Kidney, Sk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9261" w14:textId="77777777" w:rsidR="001758CE" w:rsidRPr="003A34E2" w:rsidRDefault="00591245" w:rsidP="00F4511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4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 V600E</w:t>
            </w:r>
          </w:p>
        </w:tc>
      </w:tr>
    </w:tbl>
    <w:p w14:paraId="4F9B0240" w14:textId="77777777" w:rsidR="001758CE" w:rsidRDefault="001758CE" w:rsidP="001758CE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8B23249" w14:textId="77777777" w:rsidR="001758CE" w:rsidRDefault="00591245" w:rsidP="001758CE">
      <w:pPr>
        <w:bidi w:val="0"/>
        <w:spacing w:after="0" w:line="360" w:lineRule="auto"/>
        <w:ind w:hanging="1260"/>
        <w:rPr>
          <w:rFonts w:asciiTheme="majorBidi" w:hAnsiTheme="majorBidi" w:cstheme="majorBidi"/>
        </w:rPr>
      </w:pPr>
      <w:r w:rsidRPr="001758CE">
        <w:rPr>
          <w:rFonts w:asciiTheme="majorBidi" w:hAnsiTheme="majorBidi" w:cstheme="majorBidi"/>
        </w:rPr>
        <w:t xml:space="preserve">ECD, </w:t>
      </w:r>
      <w:proofErr w:type="spellStart"/>
      <w:r w:rsidRPr="001758CE">
        <w:rPr>
          <w:rFonts w:asciiTheme="majorBidi" w:hAnsiTheme="majorBidi" w:cstheme="majorBidi"/>
        </w:rPr>
        <w:t>Erdheim</w:t>
      </w:r>
      <w:proofErr w:type="spellEnd"/>
      <w:r w:rsidRPr="001758CE">
        <w:rPr>
          <w:rFonts w:asciiTheme="majorBidi" w:hAnsiTheme="majorBidi" w:cstheme="majorBidi"/>
        </w:rPr>
        <w:t xml:space="preserve">-Chester Disease; M, Male; F, Female; </w:t>
      </w:r>
    </w:p>
    <w:p w14:paraId="373FD69D" w14:textId="77777777" w:rsidR="001758CE" w:rsidRPr="001758CE" w:rsidRDefault="00591245" w:rsidP="001758CE">
      <w:pPr>
        <w:bidi w:val="0"/>
        <w:spacing w:after="0" w:line="360" w:lineRule="auto"/>
        <w:ind w:hanging="1260"/>
        <w:rPr>
          <w:rFonts w:asciiTheme="majorBidi" w:hAnsiTheme="majorBidi" w:cstheme="majorBidi"/>
          <w:b/>
          <w:bCs/>
          <w:sz w:val="24"/>
          <w:szCs w:val="24"/>
        </w:rPr>
      </w:pPr>
      <w:r w:rsidRPr="001758CE">
        <w:rPr>
          <w:rFonts w:asciiTheme="majorBidi" w:hAnsiTheme="majorBidi" w:cstheme="majorBidi"/>
        </w:rPr>
        <w:t xml:space="preserve">* Patient ECD32 has ECD + Chronic </w:t>
      </w:r>
      <w:proofErr w:type="spellStart"/>
      <w:r w:rsidRPr="001758CE">
        <w:rPr>
          <w:rFonts w:asciiTheme="majorBidi" w:hAnsiTheme="majorBidi" w:cstheme="majorBidi"/>
        </w:rPr>
        <w:t>myelomonocytic</w:t>
      </w:r>
      <w:proofErr w:type="spellEnd"/>
      <w:r w:rsidRPr="001758CE">
        <w:rPr>
          <w:rFonts w:asciiTheme="majorBidi" w:hAnsiTheme="majorBidi" w:cstheme="majorBidi"/>
        </w:rPr>
        <w:t xml:space="preserve"> leukemia (CMML).</w:t>
      </w:r>
      <w:r w:rsidRPr="001758C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7191270" w14:textId="77777777" w:rsidR="00C87FC4" w:rsidRDefault="00C87FC4" w:rsidP="00C87FC4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753D3D2" w14:textId="77777777" w:rsidR="00386741" w:rsidRDefault="00386741" w:rsidP="00386741">
      <w:pPr>
        <w:bidi w:val="0"/>
        <w:spacing w:after="0" w:line="360" w:lineRule="auto"/>
      </w:pPr>
    </w:p>
    <w:sectPr w:rsidR="00386741" w:rsidSect="000E4A4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9E4CE3" w14:textId="77777777" w:rsidR="00007CAD" w:rsidRDefault="00007CAD">
      <w:pPr>
        <w:spacing w:after="0" w:line="240" w:lineRule="auto"/>
      </w:pPr>
      <w:r>
        <w:separator/>
      </w:r>
    </w:p>
  </w:endnote>
  <w:endnote w:type="continuationSeparator" w:id="0">
    <w:p w14:paraId="50CFBE2B" w14:textId="77777777" w:rsidR="00007CAD" w:rsidRDefault="00007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3CB802" w14:textId="77777777" w:rsidR="0004496C" w:rsidRDefault="0004496C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1496178522"/>
      <w:docPartObj>
        <w:docPartGallery w:val="Page Numbers (Bottom of Page)"/>
        <w:docPartUnique/>
      </w:docPartObj>
    </w:sdtPr>
    <w:sdtEndPr/>
    <w:sdtContent>
      <w:p w14:paraId="28B6D947" w14:textId="4A0F98E6" w:rsidR="0004496C" w:rsidRDefault="0004496C">
        <w:pPr>
          <w:pStyle w:val="a6"/>
          <w:jc w:val="right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F3155F" w:rsidRPr="00F3155F">
          <w:rPr>
            <w:noProof/>
            <w:rtl/>
            <w:lang w:val="he-IL"/>
          </w:rPr>
          <w:t>1</w:t>
        </w:r>
        <w:r>
          <w:fldChar w:fldCharType="end"/>
        </w:r>
      </w:p>
    </w:sdtContent>
  </w:sdt>
  <w:p w14:paraId="636418BF" w14:textId="77777777" w:rsidR="005944F9" w:rsidRDefault="005944F9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CCA4CE" w14:textId="77777777" w:rsidR="0004496C" w:rsidRDefault="0004496C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985267" w14:textId="77777777" w:rsidR="00007CAD" w:rsidRDefault="00007CAD">
      <w:pPr>
        <w:spacing w:after="0" w:line="240" w:lineRule="auto"/>
      </w:pPr>
      <w:r>
        <w:separator/>
      </w:r>
    </w:p>
  </w:footnote>
  <w:footnote w:type="continuationSeparator" w:id="0">
    <w:p w14:paraId="372D0771" w14:textId="77777777" w:rsidR="00007CAD" w:rsidRDefault="00007C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6E0766" w14:textId="77777777" w:rsidR="0004496C" w:rsidRDefault="0004496C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4A5B2A" w14:textId="77777777" w:rsidR="0004496C" w:rsidRDefault="0004496C">
    <w:pPr>
      <w:pStyle w:val="a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71DEA7" w14:textId="77777777" w:rsidR="0004496C" w:rsidRDefault="0004496C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AE613F"/>
    <w:multiLevelType w:val="hybridMultilevel"/>
    <w:tmpl w:val="9EE429F4"/>
    <w:lvl w:ilvl="0" w:tplc="8BB8B5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100872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55CD4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0E58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A488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60FB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CC06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2A23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9401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FC4"/>
    <w:rsid w:val="00001BA1"/>
    <w:rsid w:val="00007CAD"/>
    <w:rsid w:val="0004496C"/>
    <w:rsid w:val="000947D8"/>
    <w:rsid w:val="000B59BC"/>
    <w:rsid w:val="000E4A4E"/>
    <w:rsid w:val="000F0598"/>
    <w:rsid w:val="000F769D"/>
    <w:rsid w:val="00103E14"/>
    <w:rsid w:val="00107566"/>
    <w:rsid w:val="001758CE"/>
    <w:rsid w:val="001A0619"/>
    <w:rsid w:val="001D4571"/>
    <w:rsid w:val="00206880"/>
    <w:rsid w:val="0021397B"/>
    <w:rsid w:val="002374FA"/>
    <w:rsid w:val="00295679"/>
    <w:rsid w:val="00351011"/>
    <w:rsid w:val="0038149F"/>
    <w:rsid w:val="00386741"/>
    <w:rsid w:val="003A34E2"/>
    <w:rsid w:val="00447C5C"/>
    <w:rsid w:val="00525CDF"/>
    <w:rsid w:val="005716F7"/>
    <w:rsid w:val="00591245"/>
    <w:rsid w:val="005944F9"/>
    <w:rsid w:val="00654A7D"/>
    <w:rsid w:val="00671B19"/>
    <w:rsid w:val="00695A12"/>
    <w:rsid w:val="006A5280"/>
    <w:rsid w:val="006B1AE3"/>
    <w:rsid w:val="0071423C"/>
    <w:rsid w:val="007B6C14"/>
    <w:rsid w:val="008571CC"/>
    <w:rsid w:val="00871216"/>
    <w:rsid w:val="0087770D"/>
    <w:rsid w:val="009859DA"/>
    <w:rsid w:val="009E03F9"/>
    <w:rsid w:val="009E1C80"/>
    <w:rsid w:val="00A514C9"/>
    <w:rsid w:val="00B4165D"/>
    <w:rsid w:val="00B47144"/>
    <w:rsid w:val="00B56172"/>
    <w:rsid w:val="00B76B3F"/>
    <w:rsid w:val="00B85C63"/>
    <w:rsid w:val="00BA2D72"/>
    <w:rsid w:val="00C40D1B"/>
    <w:rsid w:val="00C87FC4"/>
    <w:rsid w:val="00CE0172"/>
    <w:rsid w:val="00D1003D"/>
    <w:rsid w:val="00DC1FC7"/>
    <w:rsid w:val="00EA4AC4"/>
    <w:rsid w:val="00F3155F"/>
    <w:rsid w:val="00F4511C"/>
    <w:rsid w:val="00F65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935184-E5FA-497D-88B4-59903E85F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2D72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58CE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5944F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5944F9"/>
  </w:style>
  <w:style w:type="paragraph" w:styleId="a6">
    <w:name w:val="footer"/>
    <w:basedOn w:val="a"/>
    <w:link w:val="a7"/>
    <w:uiPriority w:val="99"/>
    <w:unhideWhenUsed/>
    <w:rsid w:val="005944F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5944F9"/>
  </w:style>
  <w:style w:type="character" w:styleId="a8">
    <w:name w:val="annotation reference"/>
    <w:basedOn w:val="a0"/>
    <w:uiPriority w:val="99"/>
    <w:semiHidden/>
    <w:unhideWhenUsed/>
    <w:rsid w:val="00BA2D72"/>
    <w:rPr>
      <w:sz w:val="16"/>
      <w:szCs w:val="16"/>
    </w:rPr>
  </w:style>
  <w:style w:type="paragraph" w:styleId="a9">
    <w:name w:val="annotation text"/>
    <w:basedOn w:val="a"/>
    <w:link w:val="aa"/>
    <w:uiPriority w:val="99"/>
    <w:rsid w:val="00BA2D72"/>
    <w:pPr>
      <w:bidi w:val="0"/>
      <w:spacing w:line="240" w:lineRule="auto"/>
    </w:pPr>
    <w:rPr>
      <w:noProof/>
      <w:sz w:val="20"/>
      <w:szCs w:val="20"/>
    </w:rPr>
  </w:style>
  <w:style w:type="character" w:customStyle="1" w:styleId="aa">
    <w:name w:val="טקסט הערה תו"/>
    <w:basedOn w:val="a0"/>
    <w:link w:val="a9"/>
    <w:uiPriority w:val="99"/>
    <w:rsid w:val="00BA2D72"/>
    <w:rPr>
      <w:noProof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A2D72"/>
    <w:rPr>
      <w:b/>
      <w:bCs/>
    </w:rPr>
  </w:style>
  <w:style w:type="character" w:customStyle="1" w:styleId="ac">
    <w:name w:val="נושא הערה תו"/>
    <w:basedOn w:val="aa"/>
    <w:link w:val="ab"/>
    <w:uiPriority w:val="99"/>
    <w:semiHidden/>
    <w:rsid w:val="00BA2D72"/>
    <w:rPr>
      <w:b/>
      <w:bCs/>
      <w:noProof/>
      <w:sz w:val="20"/>
      <w:szCs w:val="20"/>
    </w:rPr>
  </w:style>
  <w:style w:type="paragraph" w:styleId="ad">
    <w:name w:val="Revision"/>
    <w:hidden/>
    <w:uiPriority w:val="99"/>
    <w:semiHidden/>
    <w:rsid w:val="00BA2D72"/>
    <w:pPr>
      <w:spacing w:after="0" w:line="240" w:lineRule="auto"/>
    </w:pPr>
  </w:style>
  <w:style w:type="paragraph" w:styleId="ae">
    <w:name w:val="Balloon Text"/>
    <w:basedOn w:val="a"/>
    <w:link w:val="af"/>
    <w:uiPriority w:val="99"/>
    <w:semiHidden/>
    <w:unhideWhenUsed/>
    <w:rsid w:val="00CE0172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f">
    <w:name w:val="טקסט בלונים תו"/>
    <w:basedOn w:val="a0"/>
    <w:link w:val="ae"/>
    <w:uiPriority w:val="99"/>
    <w:semiHidden/>
    <w:rsid w:val="00CE0172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8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uta</dc:creator>
  <cp:lastModifiedBy>asuta</cp:lastModifiedBy>
  <cp:revision>2</cp:revision>
  <cp:lastPrinted>2021-03-23T17:58:00Z</cp:lastPrinted>
  <dcterms:created xsi:type="dcterms:W3CDTF">2021-04-20T15:54:00Z</dcterms:created>
  <dcterms:modified xsi:type="dcterms:W3CDTF">2021-04-20T15:54:00Z</dcterms:modified>
</cp:coreProperties>
</file>